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 2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0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here is no trial sponsor</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3, 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5 to 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8 to 12</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 to 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 to 12, and 22 to 2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 to 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 to 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2 to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TTACHED</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 and 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 to 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 to 10</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lang w:val="en-US" w:eastAsia="pt-BR"/>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HE TRIALS JOURNA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3</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 APPLICABLE</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0T22:31:00Z</dcterms:created>
  <dc:creator>JKitchen</dc:creator>
  <dc:description/>
  <cp:keywords/>
  <dc:language>en-US</dc:language>
  <cp:lastModifiedBy>Dell</cp:lastModifiedBy>
  <dcterms:modified xsi:type="dcterms:W3CDTF">2018-11-20T23:14:00Z</dcterms:modified>
  <cp:revision>4</cp:revision>
  <dc:subject/>
  <dc:title>Table 1  SPIRIT 2013 checklist: recommended items to address in a clinical trial protocol and related documents*</dc:title>
</cp:coreProperties>
</file>